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B2116" w14:textId="07BF9D7D" w:rsidR="008F4AD4" w:rsidRPr="00202EA8" w:rsidRDefault="00CC35CC" w:rsidP="008F4AD4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202EA8">
        <w:rPr>
          <w:rFonts w:ascii="Times New Roman" w:hAnsi="Times New Roman" w:cs="Times New Roman"/>
          <w:b/>
          <w:lang w:val="en-GB"/>
        </w:rPr>
        <w:t>Additional File 2</w:t>
      </w:r>
      <w:r w:rsidR="008F4AD4" w:rsidRPr="00202EA8">
        <w:rPr>
          <w:rFonts w:ascii="Times New Roman" w:hAnsi="Times New Roman" w:cs="Times New Roman"/>
          <w:bCs/>
          <w:lang w:val="en-GB"/>
        </w:rPr>
        <w:t xml:space="preserve">. Sociodemographic </w:t>
      </w:r>
      <w:r w:rsidRPr="00202EA8">
        <w:rPr>
          <w:rFonts w:ascii="Times New Roman" w:hAnsi="Times New Roman" w:cs="Times New Roman"/>
          <w:bCs/>
          <w:lang w:val="en-GB"/>
        </w:rPr>
        <w:t xml:space="preserve">and clinical </w:t>
      </w:r>
      <w:r w:rsidR="008F4AD4" w:rsidRPr="00202EA8">
        <w:rPr>
          <w:rFonts w:ascii="Times New Roman" w:hAnsi="Times New Roman" w:cs="Times New Roman"/>
          <w:bCs/>
          <w:lang w:val="en-GB"/>
        </w:rPr>
        <w:t>characteristics for parents</w:t>
      </w:r>
      <w:r w:rsidR="008954B0" w:rsidRPr="00202EA8">
        <w:rPr>
          <w:rFonts w:ascii="Times New Roman" w:hAnsi="Times New Roman" w:cs="Times New Roman"/>
          <w:bCs/>
          <w:lang w:val="en-GB"/>
        </w:rPr>
        <w:t xml:space="preserve"> </w:t>
      </w:r>
      <w:r w:rsidR="003C5829" w:rsidRPr="00202EA8">
        <w:rPr>
          <w:rFonts w:ascii="Times New Roman" w:hAnsi="Times New Roman" w:cs="Times New Roman"/>
          <w:bCs/>
          <w:lang w:val="en-GB"/>
        </w:rPr>
        <w:t xml:space="preserve">and </w:t>
      </w:r>
      <w:r w:rsidRPr="00202EA8">
        <w:rPr>
          <w:rFonts w:ascii="Times New Roman" w:hAnsi="Times New Roman" w:cs="Times New Roman"/>
          <w:bCs/>
          <w:lang w:val="en-GB"/>
        </w:rPr>
        <w:t>c</w:t>
      </w:r>
      <w:r w:rsidR="00C914B3">
        <w:rPr>
          <w:rFonts w:ascii="Times New Roman" w:hAnsi="Times New Roman" w:cs="Times New Roman"/>
          <w:bCs/>
          <w:lang w:val="en-GB"/>
        </w:rPr>
        <w:t>hildren</w:t>
      </w:r>
    </w:p>
    <w:tbl>
      <w:tblPr>
        <w:tblW w:w="9183" w:type="dxa"/>
        <w:tblLook w:val="04A0" w:firstRow="1" w:lastRow="0" w:firstColumn="1" w:lastColumn="0" w:noHBand="0" w:noVBand="1"/>
      </w:tblPr>
      <w:tblGrid>
        <w:gridCol w:w="3969"/>
        <w:gridCol w:w="1711"/>
        <w:gridCol w:w="1691"/>
        <w:gridCol w:w="1812"/>
      </w:tblGrid>
      <w:tr w:rsidR="00037B29" w:rsidRPr="00202EA8" w14:paraId="249BEA63" w14:textId="77777777" w:rsidTr="00EF6A55">
        <w:tc>
          <w:tcPr>
            <w:tcW w:w="91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712B6E" w14:textId="486E1306" w:rsidR="00037B29" w:rsidRPr="00202EA8" w:rsidRDefault="00037B29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Sociodemographic and clinical characteristics</w:t>
            </w:r>
          </w:p>
        </w:tc>
      </w:tr>
      <w:tr w:rsidR="008F4AD4" w:rsidRPr="00202EA8" w14:paraId="54A49AF9" w14:textId="77777777" w:rsidTr="00663DCF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D13303" w14:textId="7167DF42" w:rsidR="008F4AD4" w:rsidRPr="00202EA8" w:rsidRDefault="00037B29" w:rsidP="008954B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Parent self-report data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EFB1E" w14:textId="0A044FCD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Total (N=</w:t>
            </w:r>
            <w:r w:rsidR="00B67E4E" w:rsidRPr="00202EA8">
              <w:rPr>
                <w:rFonts w:ascii="Times New Roman" w:hAnsi="Times New Roman" w:cs="Times New Roman"/>
                <w:b/>
                <w:bCs/>
                <w:lang w:val="en-GB"/>
              </w:rPr>
              <w:t>52</w:t>
            </w: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26147FA6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71BD4C" w14:textId="485BE40C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Fathers (N=</w:t>
            </w:r>
            <w:r w:rsidR="0005309D" w:rsidRPr="00202EA8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BB62C8" w:rsidRPr="00202EA8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5577FD13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34B477" w14:textId="31D3BDE6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Mothers (N=</w:t>
            </w:r>
            <w:r w:rsidR="00BB62C8" w:rsidRPr="00202EA8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3BFC2F05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</w:tr>
      <w:tr w:rsidR="008F4AD4" w:rsidRPr="00C914B3" w14:paraId="6C857E9D" w14:textId="77777777" w:rsidTr="008729E6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49DA1939" w14:textId="77777777" w:rsidR="008F4AD4" w:rsidRPr="00202EA8" w:rsidRDefault="008F4AD4" w:rsidP="008954B0">
            <w:pPr>
              <w:spacing w:after="0"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 xml:space="preserve">Relationship to child treated for cancer 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4F068695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4865EB07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08F650C6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F4AD4" w:rsidRPr="00202EA8" w14:paraId="5FC7D67F" w14:textId="77777777" w:rsidTr="008F4AD4">
        <w:tc>
          <w:tcPr>
            <w:tcW w:w="3969" w:type="dxa"/>
            <w:hideMark/>
          </w:tcPr>
          <w:p w14:paraId="58574033" w14:textId="77777777" w:rsidR="008F4AD4" w:rsidRPr="00202EA8" w:rsidRDefault="008F4AD4" w:rsidP="008954B0">
            <w:pPr>
              <w:spacing w:after="0" w:line="36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Fathers</w:t>
            </w:r>
          </w:p>
        </w:tc>
        <w:tc>
          <w:tcPr>
            <w:tcW w:w="1711" w:type="dxa"/>
          </w:tcPr>
          <w:p w14:paraId="2646C569" w14:textId="6BD0F76C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7 (32.7)</w:t>
            </w:r>
          </w:p>
        </w:tc>
        <w:tc>
          <w:tcPr>
            <w:tcW w:w="1691" w:type="dxa"/>
          </w:tcPr>
          <w:p w14:paraId="041021AB" w14:textId="27134F03" w:rsidR="008F4AD4" w:rsidRPr="00202EA8" w:rsidRDefault="0005309D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</w:t>
            </w:r>
            <w:r w:rsidR="00BB62C8" w:rsidRPr="00202EA8">
              <w:rPr>
                <w:rFonts w:ascii="Times New Roman" w:hAnsi="Times New Roman" w:cs="Times New Roman"/>
                <w:lang w:val="en-GB"/>
              </w:rPr>
              <w:t>7</w:t>
            </w:r>
            <w:r w:rsidRPr="00202EA8">
              <w:rPr>
                <w:rFonts w:ascii="Times New Roman" w:hAnsi="Times New Roman" w:cs="Times New Roman"/>
                <w:lang w:val="en-GB"/>
              </w:rPr>
              <w:t xml:space="preserve"> (100)</w:t>
            </w:r>
          </w:p>
        </w:tc>
        <w:tc>
          <w:tcPr>
            <w:tcW w:w="1812" w:type="dxa"/>
          </w:tcPr>
          <w:p w14:paraId="79E84C66" w14:textId="3234B945" w:rsidR="008F4AD4" w:rsidRPr="00202EA8" w:rsidRDefault="0005309D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8F4AD4" w:rsidRPr="00202EA8" w14:paraId="4133DD47" w14:textId="77777777" w:rsidTr="006037C3">
        <w:trPr>
          <w:trHeight w:val="103"/>
        </w:trPr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14:paraId="107CA047" w14:textId="77777777" w:rsidR="008F4AD4" w:rsidRPr="00202EA8" w:rsidRDefault="008F4AD4" w:rsidP="008954B0">
            <w:pPr>
              <w:spacing w:after="0" w:line="36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Mothers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</w:tcPr>
          <w:p w14:paraId="181D8AFA" w14:textId="288ED318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5 (67.3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</w:tcPr>
          <w:p w14:paraId="406961BA" w14:textId="1FF9BAA1" w:rsidR="008F4AD4" w:rsidRPr="00202EA8" w:rsidRDefault="0005309D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</w:tcPr>
          <w:p w14:paraId="25D6EC4C" w14:textId="0119C154" w:rsidR="008F4AD4" w:rsidRPr="00202EA8" w:rsidRDefault="00BB62C8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5 (100)</w:t>
            </w:r>
          </w:p>
        </w:tc>
      </w:tr>
      <w:tr w:rsidR="008F4AD4" w:rsidRPr="00202EA8" w14:paraId="3CE87D8A" w14:textId="77777777" w:rsidTr="006037C3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7DBCB313" w14:textId="3EE4F2C4" w:rsidR="008F4AD4" w:rsidRPr="00202EA8" w:rsidRDefault="008F4AD4" w:rsidP="008954B0">
            <w:pPr>
              <w:spacing w:after="0"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Age (years)</w:t>
            </w:r>
            <w:r w:rsidR="008954B0" w:rsidRPr="00202EA8">
              <w:rPr>
                <w:rFonts w:ascii="Times New Roman" w:hAnsi="Times New Roman" w:cs="Times New Roman"/>
                <w:lang w:val="en-GB"/>
              </w:rPr>
              <w:t xml:space="preserve"> mean (</w:t>
            </w:r>
            <w:r w:rsidR="00B67E4E" w:rsidRPr="00202EA8">
              <w:rPr>
                <w:rFonts w:ascii="Times New Roman" w:hAnsi="Times New Roman" w:cs="Times New Roman"/>
                <w:lang w:val="en-GB"/>
              </w:rPr>
              <w:t>SD) range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4B2EC847" w14:textId="6D76FEB7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1.7 (5.6) 32-59</w:t>
            </w: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5CC626AE" w14:textId="6D16FA1E" w:rsidR="008F4AD4" w:rsidRPr="00202EA8" w:rsidRDefault="0005309D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</w:t>
            </w:r>
            <w:r w:rsidR="00BB62C8" w:rsidRPr="00202EA8">
              <w:rPr>
                <w:rFonts w:ascii="Times New Roman" w:hAnsi="Times New Roman" w:cs="Times New Roman"/>
                <w:lang w:val="en-GB"/>
              </w:rPr>
              <w:t>3.</w:t>
            </w:r>
            <w:r w:rsidR="00282B09" w:rsidRPr="00202EA8">
              <w:rPr>
                <w:rFonts w:ascii="Times New Roman" w:hAnsi="Times New Roman" w:cs="Times New Roman"/>
                <w:lang w:val="en-GB"/>
              </w:rPr>
              <w:t>8</w:t>
            </w:r>
            <w:r w:rsidRPr="00202EA8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BB62C8" w:rsidRPr="00202EA8">
              <w:rPr>
                <w:rFonts w:ascii="Times New Roman" w:hAnsi="Times New Roman" w:cs="Times New Roman"/>
                <w:lang w:val="en-GB"/>
              </w:rPr>
              <w:t>4.</w:t>
            </w:r>
            <w:r w:rsidR="00282B09" w:rsidRPr="00202EA8">
              <w:rPr>
                <w:rFonts w:ascii="Times New Roman" w:hAnsi="Times New Roman" w:cs="Times New Roman"/>
                <w:lang w:val="en-GB"/>
              </w:rPr>
              <w:t>8</w:t>
            </w:r>
            <w:r w:rsidRPr="00202EA8">
              <w:rPr>
                <w:rFonts w:ascii="Times New Roman" w:hAnsi="Times New Roman" w:cs="Times New Roman"/>
                <w:lang w:val="en-GB"/>
              </w:rPr>
              <w:t>) 36-</w:t>
            </w:r>
            <w:r w:rsidR="00BB62C8" w:rsidRPr="00202EA8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38C6C7B7" w14:textId="2A5B615E" w:rsidR="008F4AD4" w:rsidRPr="00202EA8" w:rsidRDefault="0097780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0.7 (5.0) 32-59</w:t>
            </w:r>
          </w:p>
        </w:tc>
      </w:tr>
      <w:tr w:rsidR="008F4AD4" w:rsidRPr="00202EA8" w14:paraId="79A9B6B1" w14:textId="77777777" w:rsidTr="00663DCF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3E24EA9A" w14:textId="77777777" w:rsidR="008F4AD4" w:rsidRPr="00202EA8" w:rsidRDefault="008F4AD4" w:rsidP="008954B0">
            <w:pPr>
              <w:spacing w:after="0"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Highest level of education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2948FD20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70236CAB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1A0CD73B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F4AD4" w:rsidRPr="00202EA8" w14:paraId="50FC1EEC" w14:textId="77777777" w:rsidTr="008F4AD4">
        <w:tc>
          <w:tcPr>
            <w:tcW w:w="3969" w:type="dxa"/>
            <w:hideMark/>
          </w:tcPr>
          <w:p w14:paraId="7ED29058" w14:textId="181E2746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 xml:space="preserve">Secondary (Upper </w:t>
            </w:r>
            <w:r w:rsidR="00B67E4E" w:rsidRPr="00202EA8">
              <w:rPr>
                <w:rFonts w:ascii="Times New Roman" w:hAnsi="Times New Roman" w:cs="Times New Roman"/>
                <w:lang w:val="en-GB"/>
              </w:rPr>
              <w:t>and</w:t>
            </w:r>
            <w:r w:rsidRPr="00202EA8">
              <w:rPr>
                <w:rFonts w:ascii="Times New Roman" w:hAnsi="Times New Roman" w:cs="Times New Roman"/>
                <w:lang w:val="en-GB"/>
              </w:rPr>
              <w:t xml:space="preserve"> Lower)</w:t>
            </w:r>
          </w:p>
        </w:tc>
        <w:tc>
          <w:tcPr>
            <w:tcW w:w="1711" w:type="dxa"/>
          </w:tcPr>
          <w:p w14:paraId="6EF87D79" w14:textId="31EEFEA4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7 (13.5)</w:t>
            </w:r>
          </w:p>
        </w:tc>
        <w:tc>
          <w:tcPr>
            <w:tcW w:w="1691" w:type="dxa"/>
          </w:tcPr>
          <w:p w14:paraId="4DF26E63" w14:textId="2BE3A5EF" w:rsidR="008F4AD4" w:rsidRPr="00202EA8" w:rsidRDefault="00BB62C8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</w:t>
            </w:r>
            <w:r w:rsidR="0005309D" w:rsidRPr="00202EA8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202EA8">
              <w:rPr>
                <w:rFonts w:ascii="Times New Roman" w:hAnsi="Times New Roman" w:cs="Times New Roman"/>
                <w:lang w:val="en-GB"/>
              </w:rPr>
              <w:t>11.8)</w:t>
            </w:r>
          </w:p>
        </w:tc>
        <w:tc>
          <w:tcPr>
            <w:tcW w:w="1812" w:type="dxa"/>
          </w:tcPr>
          <w:p w14:paraId="6881A74D" w14:textId="6688726F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5 (14.3)</w:t>
            </w:r>
          </w:p>
        </w:tc>
      </w:tr>
      <w:tr w:rsidR="008F4AD4" w:rsidRPr="00202EA8" w14:paraId="20D89C74" w14:textId="77777777" w:rsidTr="008F4AD4">
        <w:tc>
          <w:tcPr>
            <w:tcW w:w="3969" w:type="dxa"/>
            <w:hideMark/>
          </w:tcPr>
          <w:p w14:paraId="733B176D" w14:textId="77777777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Post-secondary non-tertiary</w:t>
            </w:r>
          </w:p>
        </w:tc>
        <w:tc>
          <w:tcPr>
            <w:tcW w:w="1711" w:type="dxa"/>
          </w:tcPr>
          <w:p w14:paraId="3CFEACAE" w14:textId="4BAD4A3D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1691" w:type="dxa"/>
          </w:tcPr>
          <w:p w14:paraId="11336143" w14:textId="0BB64054" w:rsidR="008F4AD4" w:rsidRPr="00202EA8" w:rsidRDefault="0005309D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</w:tcPr>
          <w:p w14:paraId="7B26F6D7" w14:textId="36E202F0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5.7)</w:t>
            </w:r>
          </w:p>
        </w:tc>
      </w:tr>
      <w:tr w:rsidR="008F4AD4" w:rsidRPr="00202EA8" w14:paraId="445565D7" w14:textId="77777777" w:rsidTr="008F4AD4">
        <w:tc>
          <w:tcPr>
            <w:tcW w:w="3969" w:type="dxa"/>
            <w:hideMark/>
          </w:tcPr>
          <w:p w14:paraId="30F6DBD8" w14:textId="77777777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Tertiary</w:t>
            </w:r>
          </w:p>
        </w:tc>
        <w:tc>
          <w:tcPr>
            <w:tcW w:w="1711" w:type="dxa"/>
          </w:tcPr>
          <w:p w14:paraId="095CAECF" w14:textId="3CB5BD12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1 (78.8)</w:t>
            </w:r>
          </w:p>
        </w:tc>
        <w:tc>
          <w:tcPr>
            <w:tcW w:w="1691" w:type="dxa"/>
          </w:tcPr>
          <w:p w14:paraId="43AAFDA9" w14:textId="40595334" w:rsidR="008F4AD4" w:rsidRPr="00202EA8" w:rsidRDefault="0005309D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3 (7</w:t>
            </w:r>
            <w:r w:rsidR="00BB62C8" w:rsidRPr="00202EA8">
              <w:rPr>
                <w:rFonts w:ascii="Times New Roman" w:hAnsi="Times New Roman" w:cs="Times New Roman"/>
                <w:lang w:val="en-GB"/>
              </w:rPr>
              <w:t>6.5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11D21AA8" w14:textId="12FD4A36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8 (80.0)</w:t>
            </w:r>
          </w:p>
        </w:tc>
      </w:tr>
      <w:tr w:rsidR="008F4AD4" w:rsidRPr="00202EA8" w14:paraId="565C3D38" w14:textId="77777777" w:rsidTr="006037C3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14:paraId="1B30B589" w14:textId="77777777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PhD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</w:tcPr>
          <w:p w14:paraId="36B106BC" w14:textId="53A21082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</w:tcPr>
          <w:p w14:paraId="405C3C74" w14:textId="6652C326" w:rsidR="008F4AD4" w:rsidRPr="00202EA8" w:rsidRDefault="0005309D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11.</w:t>
            </w:r>
            <w:r w:rsidR="00BB62C8" w:rsidRPr="00202EA8">
              <w:rPr>
                <w:rFonts w:ascii="Times New Roman" w:hAnsi="Times New Roman" w:cs="Times New Roman"/>
                <w:lang w:val="en-GB"/>
              </w:rPr>
              <w:t>8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</w:tcPr>
          <w:p w14:paraId="2D880608" w14:textId="79564774" w:rsidR="008F4AD4" w:rsidRPr="00202EA8" w:rsidRDefault="0005309D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8F4AD4" w:rsidRPr="00202EA8" w14:paraId="4DE352BE" w14:textId="77777777" w:rsidTr="00663DCF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2BA55ECB" w14:textId="77777777" w:rsidR="008F4AD4" w:rsidRPr="00202EA8" w:rsidRDefault="008F4AD4" w:rsidP="008954B0">
            <w:pPr>
              <w:spacing w:after="0"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Housing situation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0232563C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6022F005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375EE0D0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F4AD4" w:rsidRPr="00202EA8" w14:paraId="1EE365A9" w14:textId="77777777" w:rsidTr="008F4AD4">
        <w:tc>
          <w:tcPr>
            <w:tcW w:w="3969" w:type="dxa"/>
            <w:hideMark/>
          </w:tcPr>
          <w:p w14:paraId="24EA324B" w14:textId="77777777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Rental</w:t>
            </w:r>
          </w:p>
        </w:tc>
        <w:tc>
          <w:tcPr>
            <w:tcW w:w="1711" w:type="dxa"/>
          </w:tcPr>
          <w:p w14:paraId="479836F8" w14:textId="4DF8917F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1691" w:type="dxa"/>
          </w:tcPr>
          <w:p w14:paraId="3581AC20" w14:textId="7ADCDEE6" w:rsidR="008F4AD4" w:rsidRPr="00202EA8" w:rsidRDefault="00BB62C8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</w:tcPr>
          <w:p w14:paraId="4AB50DE8" w14:textId="7A89DC88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5.7)</w:t>
            </w:r>
          </w:p>
        </w:tc>
      </w:tr>
      <w:tr w:rsidR="008F4AD4" w:rsidRPr="00202EA8" w14:paraId="5D5F148D" w14:textId="77777777" w:rsidTr="008F4AD4">
        <w:tc>
          <w:tcPr>
            <w:tcW w:w="3969" w:type="dxa"/>
            <w:hideMark/>
          </w:tcPr>
          <w:p w14:paraId="14BFB8D9" w14:textId="77777777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Apartment ownership</w:t>
            </w:r>
          </w:p>
        </w:tc>
        <w:tc>
          <w:tcPr>
            <w:tcW w:w="1711" w:type="dxa"/>
          </w:tcPr>
          <w:p w14:paraId="1A231601" w14:textId="41BD87E3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2 (23.1)</w:t>
            </w:r>
          </w:p>
        </w:tc>
        <w:tc>
          <w:tcPr>
            <w:tcW w:w="1691" w:type="dxa"/>
          </w:tcPr>
          <w:p w14:paraId="4F0FEE8B" w14:textId="7C7E647D" w:rsidR="008F4AD4" w:rsidRPr="00202EA8" w:rsidRDefault="00BB62C8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 (2</w:t>
            </w:r>
            <w:r w:rsidR="0040421F" w:rsidRPr="00202EA8">
              <w:rPr>
                <w:rFonts w:ascii="Times New Roman" w:hAnsi="Times New Roman" w:cs="Times New Roman"/>
                <w:lang w:val="en-GB"/>
              </w:rPr>
              <w:t>3.5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313F1D98" w14:textId="15832A0F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8 (22.9)</w:t>
            </w:r>
          </w:p>
        </w:tc>
      </w:tr>
      <w:tr w:rsidR="008F4AD4" w:rsidRPr="00202EA8" w14:paraId="6BE8C69C" w14:textId="77777777" w:rsidTr="008F4AD4">
        <w:tc>
          <w:tcPr>
            <w:tcW w:w="3969" w:type="dxa"/>
            <w:hideMark/>
          </w:tcPr>
          <w:p w14:paraId="23A4583D" w14:textId="77777777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House ownership</w:t>
            </w:r>
          </w:p>
        </w:tc>
        <w:tc>
          <w:tcPr>
            <w:tcW w:w="1711" w:type="dxa"/>
          </w:tcPr>
          <w:p w14:paraId="72D9EF07" w14:textId="53C10A73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7 (71.2)</w:t>
            </w:r>
          </w:p>
        </w:tc>
        <w:tc>
          <w:tcPr>
            <w:tcW w:w="1691" w:type="dxa"/>
          </w:tcPr>
          <w:p w14:paraId="2DB3DBB3" w14:textId="3D13D007" w:rsidR="008F4AD4" w:rsidRPr="00202EA8" w:rsidRDefault="00BB62C8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2 (</w:t>
            </w:r>
            <w:r w:rsidR="0040421F" w:rsidRPr="00202EA8">
              <w:rPr>
                <w:rFonts w:ascii="Times New Roman" w:hAnsi="Times New Roman" w:cs="Times New Roman"/>
                <w:lang w:val="en-GB"/>
              </w:rPr>
              <w:t>70.6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68003B1D" w14:textId="0A655E6F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5 (71.4)</w:t>
            </w:r>
          </w:p>
        </w:tc>
      </w:tr>
      <w:tr w:rsidR="008F4AD4" w:rsidRPr="00202EA8" w14:paraId="3B500F96" w14:textId="77777777" w:rsidTr="008F4AD4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14:paraId="5C185145" w14:textId="77777777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</w:tcPr>
          <w:p w14:paraId="2BF2B4FC" w14:textId="438CD347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 (1.9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</w:tcPr>
          <w:p w14:paraId="1915F720" w14:textId="4292F47C" w:rsidR="008F4AD4" w:rsidRPr="00202EA8" w:rsidRDefault="00BB62C8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 (5.</w:t>
            </w:r>
            <w:r w:rsidR="0040421F" w:rsidRPr="00202EA8">
              <w:rPr>
                <w:rFonts w:ascii="Times New Roman" w:hAnsi="Times New Roman" w:cs="Times New Roman"/>
                <w:lang w:val="en-GB"/>
              </w:rPr>
              <w:t>9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</w:tcPr>
          <w:p w14:paraId="7AB6365A" w14:textId="45B86710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8F4AD4" w:rsidRPr="00202EA8" w14:paraId="14484D11" w14:textId="77777777" w:rsidTr="00663DCF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0972AEC2" w14:textId="77777777" w:rsidR="008F4AD4" w:rsidRPr="00202EA8" w:rsidRDefault="008F4AD4" w:rsidP="008954B0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Region of birth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0FA703F9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1550237A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3E6DC5C1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F4AD4" w:rsidRPr="00202EA8" w14:paraId="7D4D253E" w14:textId="77777777" w:rsidTr="008F4AD4">
        <w:tc>
          <w:tcPr>
            <w:tcW w:w="3969" w:type="dxa"/>
            <w:hideMark/>
          </w:tcPr>
          <w:p w14:paraId="34C13162" w14:textId="5A1298CF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Nordic countries</w:t>
            </w:r>
            <w:r w:rsidR="00037B29" w:rsidRPr="00202EA8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202EA8" w:rsidDel="00AE168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02EA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11" w:type="dxa"/>
          </w:tcPr>
          <w:p w14:paraId="72905CE2" w14:textId="1453CA3B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6 (80.8)</w:t>
            </w:r>
          </w:p>
        </w:tc>
        <w:tc>
          <w:tcPr>
            <w:tcW w:w="1691" w:type="dxa"/>
          </w:tcPr>
          <w:p w14:paraId="2748339A" w14:textId="6FF672DE" w:rsidR="008F4AD4" w:rsidRPr="00202EA8" w:rsidRDefault="00BB62C8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5 (8</w:t>
            </w:r>
            <w:r w:rsidR="0040421F" w:rsidRPr="00202EA8">
              <w:rPr>
                <w:rFonts w:ascii="Times New Roman" w:hAnsi="Times New Roman" w:cs="Times New Roman"/>
                <w:lang w:val="en-GB"/>
              </w:rPr>
              <w:t>8.2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17F06B32" w14:textId="3DB31C70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1 (88.6)</w:t>
            </w:r>
          </w:p>
        </w:tc>
      </w:tr>
      <w:tr w:rsidR="008F4AD4" w:rsidRPr="00202EA8" w14:paraId="328AFC62" w14:textId="77777777" w:rsidTr="008F4AD4">
        <w:tc>
          <w:tcPr>
            <w:tcW w:w="3969" w:type="dxa"/>
            <w:hideMark/>
          </w:tcPr>
          <w:p w14:paraId="139AB1B0" w14:textId="77777777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Asia</w:t>
            </w:r>
          </w:p>
        </w:tc>
        <w:tc>
          <w:tcPr>
            <w:tcW w:w="1711" w:type="dxa"/>
          </w:tcPr>
          <w:p w14:paraId="309F71A6" w14:textId="1DBB2B3D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 (5.8)</w:t>
            </w:r>
          </w:p>
        </w:tc>
        <w:tc>
          <w:tcPr>
            <w:tcW w:w="1691" w:type="dxa"/>
          </w:tcPr>
          <w:p w14:paraId="6FD7B66F" w14:textId="3E7EF865" w:rsidR="008F4AD4" w:rsidRPr="00202EA8" w:rsidRDefault="00BB62C8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 (5.</w:t>
            </w:r>
            <w:r w:rsidR="0040421F" w:rsidRPr="00202EA8">
              <w:rPr>
                <w:rFonts w:ascii="Times New Roman" w:hAnsi="Times New Roman" w:cs="Times New Roman"/>
                <w:lang w:val="en-GB"/>
              </w:rPr>
              <w:t>9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417EA4F4" w14:textId="421C2392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5.7)</w:t>
            </w:r>
          </w:p>
        </w:tc>
      </w:tr>
      <w:tr w:rsidR="008F4AD4" w:rsidRPr="00202EA8" w14:paraId="02568F80" w14:textId="77777777" w:rsidTr="008F4AD4">
        <w:tc>
          <w:tcPr>
            <w:tcW w:w="3969" w:type="dxa"/>
            <w:hideMark/>
          </w:tcPr>
          <w:p w14:paraId="190109FB" w14:textId="77777777" w:rsidR="008F4AD4" w:rsidRPr="00202EA8" w:rsidRDefault="008F4AD4" w:rsidP="008954B0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Europe (excluding Nordic countries)</w:t>
            </w:r>
          </w:p>
        </w:tc>
        <w:tc>
          <w:tcPr>
            <w:tcW w:w="1711" w:type="dxa"/>
          </w:tcPr>
          <w:p w14:paraId="57E89582" w14:textId="4E27A090" w:rsidR="008F4AD4" w:rsidRPr="00202EA8" w:rsidRDefault="00B67E4E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 (5.8)</w:t>
            </w:r>
          </w:p>
        </w:tc>
        <w:tc>
          <w:tcPr>
            <w:tcW w:w="1691" w:type="dxa"/>
          </w:tcPr>
          <w:p w14:paraId="10BC8654" w14:textId="6F043F0A" w:rsidR="008F4AD4" w:rsidRPr="00202EA8" w:rsidRDefault="00BB62C8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 (5.</w:t>
            </w:r>
            <w:r w:rsidR="0040421F" w:rsidRPr="00202EA8">
              <w:rPr>
                <w:rFonts w:ascii="Times New Roman" w:hAnsi="Times New Roman" w:cs="Times New Roman"/>
                <w:lang w:val="en-GB"/>
              </w:rPr>
              <w:t>9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2B79FFC9" w14:textId="68C31557" w:rsidR="008F4AD4" w:rsidRPr="00202EA8" w:rsidRDefault="008067F5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5.7)</w:t>
            </w:r>
          </w:p>
        </w:tc>
      </w:tr>
      <w:tr w:rsidR="008F4AD4" w:rsidRPr="00202EA8" w14:paraId="54E0157F" w14:textId="77777777" w:rsidTr="00663DCF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2E5B557F" w14:textId="77777777" w:rsidR="008F4AD4" w:rsidRPr="00202EA8" w:rsidRDefault="008F4AD4" w:rsidP="008954B0">
            <w:pPr>
              <w:spacing w:after="0"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Employment status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00EBAC6E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6C42A06B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53112C5F" w14:textId="77777777" w:rsidR="008F4AD4" w:rsidRPr="00202EA8" w:rsidRDefault="008F4AD4" w:rsidP="008954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62C8" w:rsidRPr="00202EA8" w14:paraId="323FC437" w14:textId="77777777" w:rsidTr="008F4AD4">
        <w:tc>
          <w:tcPr>
            <w:tcW w:w="3969" w:type="dxa"/>
            <w:hideMark/>
          </w:tcPr>
          <w:p w14:paraId="33A592F0" w14:textId="77777777" w:rsidR="00BB62C8" w:rsidRPr="00202EA8" w:rsidRDefault="00BB62C8" w:rsidP="00BB62C8">
            <w:pPr>
              <w:spacing w:after="0" w:line="36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Employed</w:t>
            </w:r>
          </w:p>
        </w:tc>
        <w:tc>
          <w:tcPr>
            <w:tcW w:w="1711" w:type="dxa"/>
          </w:tcPr>
          <w:p w14:paraId="7202C6F1" w14:textId="5AE4A1FC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7 (90.4)</w:t>
            </w:r>
          </w:p>
        </w:tc>
        <w:tc>
          <w:tcPr>
            <w:tcW w:w="1691" w:type="dxa"/>
          </w:tcPr>
          <w:p w14:paraId="6F970FDF" w14:textId="5F6F139A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</w:t>
            </w:r>
            <w:r w:rsidR="0040421F" w:rsidRPr="00202EA8">
              <w:rPr>
                <w:rFonts w:ascii="Times New Roman" w:hAnsi="Times New Roman" w:cs="Times New Roman"/>
                <w:lang w:val="en-GB"/>
              </w:rPr>
              <w:t>7</w:t>
            </w:r>
            <w:r w:rsidRPr="00202EA8">
              <w:rPr>
                <w:rFonts w:ascii="Times New Roman" w:hAnsi="Times New Roman" w:cs="Times New Roman"/>
                <w:lang w:val="en-GB"/>
              </w:rPr>
              <w:t xml:space="preserve"> (100)</w:t>
            </w:r>
          </w:p>
        </w:tc>
        <w:tc>
          <w:tcPr>
            <w:tcW w:w="1812" w:type="dxa"/>
          </w:tcPr>
          <w:p w14:paraId="1148D5D3" w14:textId="31A02985" w:rsidR="00BB62C8" w:rsidRPr="00202EA8" w:rsidRDefault="008067F5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0 (85.7)</w:t>
            </w:r>
          </w:p>
        </w:tc>
      </w:tr>
      <w:tr w:rsidR="00BB62C8" w:rsidRPr="00202EA8" w14:paraId="46629D39" w14:textId="77777777" w:rsidTr="008F4AD4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14:paraId="53572D2C" w14:textId="77777777" w:rsidR="00BB62C8" w:rsidRPr="00202EA8" w:rsidRDefault="00BB62C8" w:rsidP="00BB62C8">
            <w:pPr>
              <w:spacing w:after="0" w:line="36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Unemployed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</w:tcPr>
          <w:p w14:paraId="526CDDDB" w14:textId="3C3E9305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5 (9.6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</w:tcPr>
          <w:p w14:paraId="3587F17A" w14:textId="6164EEE3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</w:tcPr>
          <w:p w14:paraId="3B47A3C5" w14:textId="414B7A2B" w:rsidR="00BB62C8" w:rsidRPr="00202EA8" w:rsidRDefault="008067F5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5 (14.3)</w:t>
            </w:r>
          </w:p>
        </w:tc>
      </w:tr>
      <w:tr w:rsidR="00BB62C8" w:rsidRPr="00202EA8" w14:paraId="4C1F5BC6" w14:textId="77777777" w:rsidTr="00663DCF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503679AF" w14:textId="77777777" w:rsidR="00BB62C8" w:rsidRPr="00202EA8" w:rsidRDefault="00BB62C8" w:rsidP="00BB62C8">
            <w:pPr>
              <w:spacing w:after="0"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Previous psychological treatment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54E71094" w14:textId="77777777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3F73EE15" w14:textId="77777777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5D81802E" w14:textId="77777777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62C8" w:rsidRPr="00202EA8" w14:paraId="64D85720" w14:textId="77777777" w:rsidTr="008F4AD4">
        <w:tc>
          <w:tcPr>
            <w:tcW w:w="3969" w:type="dxa"/>
            <w:hideMark/>
          </w:tcPr>
          <w:p w14:paraId="6A108675" w14:textId="77777777" w:rsidR="00BB62C8" w:rsidRPr="00202EA8" w:rsidRDefault="00BB62C8" w:rsidP="00BB62C8">
            <w:pPr>
              <w:spacing w:after="0" w:line="36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711" w:type="dxa"/>
          </w:tcPr>
          <w:p w14:paraId="170313F1" w14:textId="13BFD25B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7 (51.9)</w:t>
            </w:r>
          </w:p>
        </w:tc>
        <w:tc>
          <w:tcPr>
            <w:tcW w:w="1691" w:type="dxa"/>
          </w:tcPr>
          <w:p w14:paraId="6C20CB6E" w14:textId="4C9712F9" w:rsidR="00BB62C8" w:rsidRPr="00202EA8" w:rsidRDefault="0040421F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6</w:t>
            </w:r>
            <w:r w:rsidR="00BB62C8" w:rsidRPr="00202EA8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Pr="00202EA8">
              <w:rPr>
                <w:rFonts w:ascii="Times New Roman" w:hAnsi="Times New Roman" w:cs="Times New Roman"/>
                <w:lang w:val="en-GB"/>
              </w:rPr>
              <w:t>6.3</w:t>
            </w:r>
            <w:r w:rsidR="00BB62C8"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412934B8" w14:textId="32FF1AB8" w:rsidR="00BB62C8" w:rsidRPr="00202EA8" w:rsidRDefault="008067F5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1 (60.0)</w:t>
            </w:r>
          </w:p>
        </w:tc>
      </w:tr>
      <w:tr w:rsidR="00BB62C8" w:rsidRPr="00202EA8" w14:paraId="2D2BA4F9" w14:textId="77777777" w:rsidTr="008F4AD4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14:paraId="5A93501F" w14:textId="77777777" w:rsidR="00BB62C8" w:rsidRPr="00202EA8" w:rsidRDefault="00BB62C8" w:rsidP="00BB62C8">
            <w:pPr>
              <w:spacing w:after="0" w:line="36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</w:tcPr>
          <w:p w14:paraId="6075ABDF" w14:textId="1B6A80B8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5 (48.1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</w:tcPr>
          <w:p w14:paraId="1D4F7875" w14:textId="36672916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1 (6</w:t>
            </w:r>
            <w:r w:rsidR="0040421F" w:rsidRPr="00202EA8">
              <w:rPr>
                <w:rFonts w:ascii="Times New Roman" w:hAnsi="Times New Roman" w:cs="Times New Roman"/>
                <w:lang w:val="en-GB"/>
              </w:rPr>
              <w:t>4.7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</w:tcPr>
          <w:p w14:paraId="0CCCF04E" w14:textId="6EE4666A" w:rsidR="00BB62C8" w:rsidRPr="00202EA8" w:rsidRDefault="008067F5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4 (40.0)</w:t>
            </w:r>
          </w:p>
        </w:tc>
      </w:tr>
      <w:tr w:rsidR="00BB62C8" w:rsidRPr="00202EA8" w14:paraId="16AA19CC" w14:textId="77777777" w:rsidTr="00663DCF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7E64A69D" w14:textId="77777777" w:rsidR="00BB62C8" w:rsidRPr="00202EA8" w:rsidRDefault="00BB62C8" w:rsidP="00BB62C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Relationship status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7658E425" w14:textId="77777777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4B355D3F" w14:textId="77777777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594712D3" w14:textId="77777777" w:rsidR="00BB62C8" w:rsidRPr="00202EA8" w:rsidRDefault="00BB62C8" w:rsidP="00BB62C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67F5" w:rsidRPr="00202EA8" w14:paraId="5676F36D" w14:textId="77777777" w:rsidTr="008F4AD4">
        <w:tc>
          <w:tcPr>
            <w:tcW w:w="3969" w:type="dxa"/>
            <w:hideMark/>
          </w:tcPr>
          <w:p w14:paraId="16AC653A" w14:textId="77777777" w:rsidR="008067F5" w:rsidRPr="00202EA8" w:rsidRDefault="008067F5" w:rsidP="008067F5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Partner</w:t>
            </w:r>
          </w:p>
        </w:tc>
        <w:tc>
          <w:tcPr>
            <w:tcW w:w="1711" w:type="dxa"/>
          </w:tcPr>
          <w:p w14:paraId="6EB42BCC" w14:textId="3F78AEF8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3 (82.7)</w:t>
            </w:r>
          </w:p>
        </w:tc>
        <w:tc>
          <w:tcPr>
            <w:tcW w:w="1691" w:type="dxa"/>
          </w:tcPr>
          <w:p w14:paraId="11012720" w14:textId="03CA18B8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3 (76.5)</w:t>
            </w:r>
          </w:p>
        </w:tc>
        <w:tc>
          <w:tcPr>
            <w:tcW w:w="1812" w:type="dxa"/>
          </w:tcPr>
          <w:p w14:paraId="7446AD65" w14:textId="5590265D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0 (85.7)</w:t>
            </w:r>
          </w:p>
        </w:tc>
      </w:tr>
      <w:tr w:rsidR="008067F5" w:rsidRPr="00202EA8" w14:paraId="3D437A52" w14:textId="77777777" w:rsidTr="006037C3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14:paraId="2C6580A1" w14:textId="77777777" w:rsidR="008067F5" w:rsidRPr="00202EA8" w:rsidRDefault="008067F5" w:rsidP="008067F5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</w:tcPr>
          <w:p w14:paraId="4D0466C5" w14:textId="5EF3B1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9 (17.3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</w:tcPr>
          <w:p w14:paraId="3CE77BF1" w14:textId="0290038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 (23.5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</w:tcPr>
          <w:p w14:paraId="178AA75E" w14:textId="161C9E39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5 (14.3)</w:t>
            </w:r>
          </w:p>
        </w:tc>
      </w:tr>
      <w:tr w:rsidR="008067F5" w:rsidRPr="00202EA8" w14:paraId="01904A06" w14:textId="77777777" w:rsidTr="00663DCF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60B865F7" w14:textId="77777777" w:rsidR="008067F5" w:rsidRPr="00202EA8" w:rsidRDefault="008067F5" w:rsidP="008067F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>Physical health problems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1D2CAE31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56235222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2412D55E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67F5" w:rsidRPr="00202EA8" w14:paraId="667A5B14" w14:textId="77777777" w:rsidTr="008F4AD4">
        <w:tc>
          <w:tcPr>
            <w:tcW w:w="3969" w:type="dxa"/>
            <w:hideMark/>
          </w:tcPr>
          <w:p w14:paraId="1774779D" w14:textId="77777777" w:rsidR="008067F5" w:rsidRPr="00202EA8" w:rsidRDefault="008067F5" w:rsidP="008067F5">
            <w:pPr>
              <w:spacing w:after="0" w:line="36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1" w:type="dxa"/>
          </w:tcPr>
          <w:p w14:paraId="6A1D74B0" w14:textId="36D35286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6 (30.8)</w:t>
            </w:r>
          </w:p>
        </w:tc>
        <w:tc>
          <w:tcPr>
            <w:tcW w:w="1691" w:type="dxa"/>
          </w:tcPr>
          <w:p w14:paraId="07126131" w14:textId="3CBF3272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5 (29.4)</w:t>
            </w:r>
          </w:p>
        </w:tc>
        <w:tc>
          <w:tcPr>
            <w:tcW w:w="1812" w:type="dxa"/>
          </w:tcPr>
          <w:p w14:paraId="6727371E" w14:textId="2389A7A4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1 (31.4)</w:t>
            </w:r>
          </w:p>
        </w:tc>
      </w:tr>
      <w:tr w:rsidR="008067F5" w:rsidRPr="00202EA8" w14:paraId="1EFF2D92" w14:textId="77777777" w:rsidTr="008F4AD4">
        <w:tc>
          <w:tcPr>
            <w:tcW w:w="3969" w:type="dxa"/>
            <w:tcBorders>
              <w:bottom w:val="single" w:sz="4" w:space="0" w:color="EDEDED" w:themeColor="accent3" w:themeTint="33"/>
            </w:tcBorders>
            <w:hideMark/>
          </w:tcPr>
          <w:p w14:paraId="7F04FEA8" w14:textId="77777777" w:rsidR="008067F5" w:rsidRPr="00202EA8" w:rsidRDefault="008067F5" w:rsidP="008067F5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11" w:type="dxa"/>
            <w:tcBorders>
              <w:bottom w:val="single" w:sz="4" w:space="0" w:color="EDEDED" w:themeColor="accent3" w:themeTint="33"/>
            </w:tcBorders>
          </w:tcPr>
          <w:p w14:paraId="7DAA5E8D" w14:textId="02FBB71F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6 (69.2)</w:t>
            </w:r>
          </w:p>
        </w:tc>
        <w:tc>
          <w:tcPr>
            <w:tcW w:w="1691" w:type="dxa"/>
            <w:tcBorders>
              <w:bottom w:val="single" w:sz="4" w:space="0" w:color="EDEDED" w:themeColor="accent3" w:themeTint="33"/>
            </w:tcBorders>
          </w:tcPr>
          <w:p w14:paraId="0BFA3A3E" w14:textId="37222F7F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2 (70.6)</w:t>
            </w:r>
          </w:p>
        </w:tc>
        <w:tc>
          <w:tcPr>
            <w:tcW w:w="1812" w:type="dxa"/>
            <w:tcBorders>
              <w:bottom w:val="single" w:sz="4" w:space="0" w:color="EDEDED" w:themeColor="accent3" w:themeTint="33"/>
            </w:tcBorders>
          </w:tcPr>
          <w:p w14:paraId="1999091C" w14:textId="7CFF71E0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4 (68.7)</w:t>
            </w:r>
          </w:p>
        </w:tc>
      </w:tr>
      <w:tr w:rsidR="008067F5" w:rsidRPr="00C914B3" w14:paraId="1D5369E9" w14:textId="77777777" w:rsidTr="006037C3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14:paraId="3E840EEF" w14:textId="77777777" w:rsidR="008067F5" w:rsidRPr="00202EA8" w:rsidRDefault="008067F5" w:rsidP="008067F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bCs/>
                <w:lang w:val="en-GB"/>
              </w:rPr>
              <w:t xml:space="preserve">Previous traumatic/difficult life event 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6B3DB8F1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39ECF8C0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530FB9B0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67F5" w:rsidRPr="00202EA8" w14:paraId="39418A30" w14:textId="77777777" w:rsidTr="008F4AD4">
        <w:tc>
          <w:tcPr>
            <w:tcW w:w="3969" w:type="dxa"/>
            <w:hideMark/>
          </w:tcPr>
          <w:p w14:paraId="2412C25F" w14:textId="77777777" w:rsidR="008067F5" w:rsidRPr="00202EA8" w:rsidRDefault="008067F5" w:rsidP="008067F5">
            <w:pPr>
              <w:spacing w:after="0" w:line="36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1" w:type="dxa"/>
          </w:tcPr>
          <w:p w14:paraId="7EB78F39" w14:textId="3755D0C4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5 (86.5)</w:t>
            </w:r>
          </w:p>
        </w:tc>
        <w:tc>
          <w:tcPr>
            <w:tcW w:w="1691" w:type="dxa"/>
          </w:tcPr>
          <w:p w14:paraId="62FE804E" w14:textId="52B99F61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4 (82.4)</w:t>
            </w:r>
          </w:p>
        </w:tc>
        <w:tc>
          <w:tcPr>
            <w:tcW w:w="1812" w:type="dxa"/>
          </w:tcPr>
          <w:p w14:paraId="588D2140" w14:textId="2D2FD8F5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1 (88.6)</w:t>
            </w:r>
          </w:p>
        </w:tc>
      </w:tr>
      <w:tr w:rsidR="008067F5" w:rsidRPr="00202EA8" w14:paraId="2435C637" w14:textId="77777777" w:rsidTr="006037C3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14:paraId="225F2988" w14:textId="77777777" w:rsidR="008067F5" w:rsidRPr="00202EA8" w:rsidRDefault="008067F5" w:rsidP="008067F5">
            <w:pPr>
              <w:spacing w:after="0" w:line="36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lastRenderedPageBreak/>
              <w:t>No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</w:tcPr>
          <w:p w14:paraId="37C914EF" w14:textId="5ADF58CC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7 (13.5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</w:tcPr>
          <w:p w14:paraId="3834D616" w14:textId="63F04763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 (17.6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</w:tcPr>
          <w:p w14:paraId="5E05EBD9" w14:textId="34C13872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 (11.4)</w:t>
            </w:r>
          </w:p>
        </w:tc>
      </w:tr>
      <w:tr w:rsidR="008067F5" w:rsidRPr="00202EA8" w14:paraId="76CC6CDE" w14:textId="77777777" w:rsidTr="006037C3">
        <w:trPr>
          <w:trHeight w:val="262"/>
        </w:trPr>
        <w:tc>
          <w:tcPr>
            <w:tcW w:w="39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CE24767" w14:textId="32BB441B" w:rsidR="008067F5" w:rsidRPr="00202EA8" w:rsidRDefault="008067F5" w:rsidP="008067F5">
            <w:pPr>
              <w:spacing w:after="0" w:line="360" w:lineRule="auto"/>
              <w:ind w:left="37" w:hanging="37"/>
              <w:rPr>
                <w:rFonts w:ascii="Times New Roman" w:hAnsi="Times New Roman" w:cs="Times New Roman"/>
                <w:highlight w:val="yellow"/>
                <w:vertAlign w:val="superscript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Age of child (years) mean (SD) range</w:t>
            </w:r>
            <w:r w:rsidR="00037B29" w:rsidRPr="00202EA8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71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FDA1E98" w14:textId="635102DD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0.</w:t>
            </w:r>
            <w:r w:rsidR="00282B09" w:rsidRPr="00202EA8">
              <w:rPr>
                <w:rFonts w:ascii="Times New Roman" w:hAnsi="Times New Roman" w:cs="Times New Roman"/>
                <w:lang w:val="en-GB"/>
              </w:rPr>
              <w:t>1</w:t>
            </w:r>
            <w:r w:rsidRPr="00202EA8">
              <w:rPr>
                <w:rFonts w:ascii="Times New Roman" w:hAnsi="Times New Roman" w:cs="Times New Roman"/>
                <w:lang w:val="en-GB"/>
              </w:rPr>
              <w:t xml:space="preserve"> (4.7) 2-24</w:t>
            </w:r>
          </w:p>
        </w:tc>
        <w:tc>
          <w:tcPr>
            <w:tcW w:w="16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DD4A7CE" w14:textId="07047301" w:rsidR="008067F5" w:rsidRPr="00202EA8" w:rsidRDefault="004B00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</w:t>
            </w:r>
            <w:r w:rsidR="009F19C9" w:rsidRPr="00202EA8">
              <w:rPr>
                <w:rFonts w:ascii="Times New Roman" w:hAnsi="Times New Roman" w:cs="Times New Roman"/>
                <w:lang w:val="en-GB"/>
              </w:rPr>
              <w:t>1.0</w:t>
            </w:r>
            <w:r w:rsidRPr="00202EA8">
              <w:rPr>
                <w:rFonts w:ascii="Times New Roman" w:hAnsi="Times New Roman" w:cs="Times New Roman"/>
                <w:lang w:val="en-GB"/>
              </w:rPr>
              <w:t xml:space="preserve"> (4.</w:t>
            </w:r>
            <w:r w:rsidR="00282B09" w:rsidRPr="00202EA8">
              <w:rPr>
                <w:rFonts w:ascii="Times New Roman" w:hAnsi="Times New Roman" w:cs="Times New Roman"/>
                <w:lang w:val="en-GB"/>
              </w:rPr>
              <w:t>7</w:t>
            </w:r>
            <w:r w:rsidRPr="00202EA8"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="009F19C9" w:rsidRPr="00202EA8">
              <w:rPr>
                <w:rFonts w:ascii="Times New Roman" w:hAnsi="Times New Roman" w:cs="Times New Roman"/>
                <w:lang w:val="en-GB"/>
              </w:rPr>
              <w:t>6</w:t>
            </w:r>
            <w:r w:rsidRPr="00202EA8">
              <w:rPr>
                <w:rFonts w:ascii="Times New Roman" w:hAnsi="Times New Roman" w:cs="Times New Roman"/>
                <w:lang w:val="en-GB"/>
              </w:rPr>
              <w:t>-24</w:t>
            </w:r>
          </w:p>
        </w:tc>
        <w:tc>
          <w:tcPr>
            <w:tcW w:w="181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236439C" w14:textId="447AA067" w:rsidR="008067F5" w:rsidRPr="00202EA8" w:rsidRDefault="009F19C9" w:rsidP="009F19C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9.</w:t>
            </w:r>
            <w:r w:rsidR="00282B09" w:rsidRPr="00202EA8">
              <w:rPr>
                <w:rFonts w:ascii="Times New Roman" w:hAnsi="Times New Roman" w:cs="Times New Roman"/>
                <w:lang w:val="en-GB"/>
              </w:rPr>
              <w:t>7</w:t>
            </w:r>
            <w:r w:rsidRPr="00202EA8">
              <w:rPr>
                <w:rFonts w:ascii="Times New Roman" w:hAnsi="Times New Roman" w:cs="Times New Roman"/>
                <w:lang w:val="en-GB"/>
              </w:rPr>
              <w:t xml:space="preserve"> (4.</w:t>
            </w:r>
            <w:r w:rsidR="00282B09" w:rsidRPr="00202EA8">
              <w:rPr>
                <w:rFonts w:ascii="Times New Roman" w:hAnsi="Times New Roman" w:cs="Times New Roman"/>
                <w:lang w:val="en-GB"/>
              </w:rPr>
              <w:t>8</w:t>
            </w:r>
            <w:r w:rsidRPr="00202EA8">
              <w:rPr>
                <w:rFonts w:ascii="Times New Roman" w:hAnsi="Times New Roman" w:cs="Times New Roman"/>
                <w:lang w:val="en-GB"/>
              </w:rPr>
              <w:t>) 2-21</w:t>
            </w:r>
          </w:p>
        </w:tc>
      </w:tr>
      <w:tr w:rsidR="008067F5" w:rsidRPr="00202EA8" w14:paraId="66D34048" w14:textId="77777777" w:rsidTr="006037C3">
        <w:trPr>
          <w:trHeight w:val="448"/>
        </w:trPr>
        <w:tc>
          <w:tcPr>
            <w:tcW w:w="3969" w:type="dxa"/>
            <w:tcBorders>
              <w:top w:val="single" w:sz="4" w:space="0" w:color="E7E6E6" w:themeColor="background2"/>
            </w:tcBorders>
          </w:tcPr>
          <w:p w14:paraId="1B797F82" w14:textId="6313A922" w:rsidR="008067F5" w:rsidRPr="00202EA8" w:rsidRDefault="008067F5" w:rsidP="008067F5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Sex of child</w:t>
            </w:r>
            <w:r w:rsidR="00037B29" w:rsidRPr="00202EA8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1F1D5633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4380B04E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3AF868A4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67F5" w:rsidRPr="00202EA8" w14:paraId="25C4E280" w14:textId="77777777" w:rsidTr="00663DCF">
        <w:trPr>
          <w:trHeight w:val="448"/>
        </w:trPr>
        <w:tc>
          <w:tcPr>
            <w:tcW w:w="3969" w:type="dxa"/>
          </w:tcPr>
          <w:p w14:paraId="5155E8CA" w14:textId="77777777" w:rsidR="008067F5" w:rsidRPr="00202EA8" w:rsidRDefault="008067F5" w:rsidP="008067F5">
            <w:pPr>
              <w:spacing w:after="0" w:line="36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711" w:type="dxa"/>
          </w:tcPr>
          <w:p w14:paraId="67D07708" w14:textId="667D2F2F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3 (47.9)</w:t>
            </w:r>
          </w:p>
        </w:tc>
        <w:tc>
          <w:tcPr>
            <w:tcW w:w="1691" w:type="dxa"/>
          </w:tcPr>
          <w:p w14:paraId="43734C17" w14:textId="4BF8169F" w:rsidR="008067F5" w:rsidRPr="00202EA8" w:rsidRDefault="004B00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7 (</w:t>
            </w:r>
            <w:r w:rsidR="009F19C9" w:rsidRPr="00202EA8">
              <w:rPr>
                <w:rFonts w:ascii="Times New Roman" w:hAnsi="Times New Roman" w:cs="Times New Roman"/>
                <w:lang w:val="en-GB"/>
              </w:rPr>
              <w:t>50.0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393AF48F" w14:textId="251B7096" w:rsidR="008067F5" w:rsidRPr="00202EA8" w:rsidRDefault="005E111A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6 (47.1)</w:t>
            </w:r>
          </w:p>
        </w:tc>
      </w:tr>
      <w:tr w:rsidR="008067F5" w:rsidRPr="00202EA8" w14:paraId="6D962E9D" w14:textId="77777777" w:rsidTr="006037C3">
        <w:trPr>
          <w:trHeight w:val="448"/>
        </w:trPr>
        <w:tc>
          <w:tcPr>
            <w:tcW w:w="3969" w:type="dxa"/>
            <w:tcBorders>
              <w:bottom w:val="single" w:sz="4" w:space="0" w:color="E7E6E6" w:themeColor="background2"/>
            </w:tcBorders>
          </w:tcPr>
          <w:p w14:paraId="0D320618" w14:textId="77777777" w:rsidR="008067F5" w:rsidRPr="00202EA8" w:rsidRDefault="008067F5" w:rsidP="008067F5">
            <w:pPr>
              <w:spacing w:after="0" w:line="36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</w:tcPr>
          <w:p w14:paraId="53208608" w14:textId="648C4528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5 (52.1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</w:tcPr>
          <w:p w14:paraId="21C2CD68" w14:textId="03851028" w:rsidR="008067F5" w:rsidRPr="00202EA8" w:rsidRDefault="009F19C9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7 (50.0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</w:tcPr>
          <w:p w14:paraId="494EC2DB" w14:textId="235EF08E" w:rsidR="008067F5" w:rsidRPr="00202EA8" w:rsidRDefault="005E111A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8 (52.9)</w:t>
            </w:r>
          </w:p>
        </w:tc>
      </w:tr>
      <w:tr w:rsidR="008067F5" w:rsidRPr="00202EA8" w14:paraId="3295F235" w14:textId="77777777" w:rsidTr="006037C3">
        <w:trPr>
          <w:trHeight w:val="448"/>
        </w:trPr>
        <w:tc>
          <w:tcPr>
            <w:tcW w:w="3969" w:type="dxa"/>
            <w:tcBorders>
              <w:top w:val="single" w:sz="4" w:space="0" w:color="E7E6E6" w:themeColor="background2"/>
            </w:tcBorders>
          </w:tcPr>
          <w:p w14:paraId="35871BD2" w14:textId="0177DED5" w:rsidR="008067F5" w:rsidRPr="00202EA8" w:rsidRDefault="008067F5" w:rsidP="008067F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Cancer diagnosis</w:t>
            </w:r>
            <w:r w:rsidR="00037B29" w:rsidRPr="00202EA8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1B431897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78130F66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0E42C540" w14:textId="77777777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67F5" w:rsidRPr="00202EA8" w14:paraId="29B76022" w14:textId="77777777" w:rsidTr="00663DCF">
        <w:trPr>
          <w:trHeight w:val="448"/>
        </w:trPr>
        <w:tc>
          <w:tcPr>
            <w:tcW w:w="3969" w:type="dxa"/>
          </w:tcPr>
          <w:p w14:paraId="3D799972" w14:textId="77777777" w:rsidR="008067F5" w:rsidRPr="00202EA8" w:rsidRDefault="008067F5" w:rsidP="008067F5">
            <w:pPr>
              <w:spacing w:after="0" w:line="36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Leukemia</w:t>
            </w:r>
          </w:p>
        </w:tc>
        <w:tc>
          <w:tcPr>
            <w:tcW w:w="1711" w:type="dxa"/>
          </w:tcPr>
          <w:p w14:paraId="7D007B1C" w14:textId="3CD58C53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5 (52.1)</w:t>
            </w:r>
          </w:p>
        </w:tc>
        <w:tc>
          <w:tcPr>
            <w:tcW w:w="1691" w:type="dxa"/>
          </w:tcPr>
          <w:p w14:paraId="167FD311" w14:textId="72AD8409" w:rsidR="008067F5" w:rsidRPr="00202EA8" w:rsidRDefault="004B00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9 (6</w:t>
            </w:r>
            <w:r w:rsidR="009F19C9" w:rsidRPr="00202EA8">
              <w:rPr>
                <w:rFonts w:ascii="Times New Roman" w:hAnsi="Times New Roman" w:cs="Times New Roman"/>
                <w:lang w:val="en-GB"/>
              </w:rPr>
              <w:t>4.3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40D0EA40" w14:textId="45CB33CC" w:rsidR="008067F5" w:rsidRPr="00202EA8" w:rsidRDefault="005E111A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6 (47.1)</w:t>
            </w:r>
          </w:p>
        </w:tc>
      </w:tr>
      <w:tr w:rsidR="008067F5" w:rsidRPr="00202EA8" w14:paraId="384845F8" w14:textId="77777777" w:rsidTr="008954B0">
        <w:trPr>
          <w:trHeight w:val="448"/>
        </w:trPr>
        <w:tc>
          <w:tcPr>
            <w:tcW w:w="3969" w:type="dxa"/>
          </w:tcPr>
          <w:p w14:paraId="7AEFCBBE" w14:textId="77777777" w:rsidR="008067F5" w:rsidRPr="00202EA8" w:rsidRDefault="008067F5" w:rsidP="008067F5">
            <w:pPr>
              <w:spacing w:after="0" w:line="360" w:lineRule="auto"/>
              <w:ind w:left="321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Blastoma</w:t>
            </w:r>
          </w:p>
        </w:tc>
        <w:tc>
          <w:tcPr>
            <w:tcW w:w="1711" w:type="dxa"/>
          </w:tcPr>
          <w:p w14:paraId="5C683E98" w14:textId="1437009C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0 (20.8)</w:t>
            </w:r>
          </w:p>
        </w:tc>
        <w:tc>
          <w:tcPr>
            <w:tcW w:w="1691" w:type="dxa"/>
          </w:tcPr>
          <w:p w14:paraId="26362FC0" w14:textId="319CD09A" w:rsidR="008067F5" w:rsidRPr="00202EA8" w:rsidRDefault="004B00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 (2</w:t>
            </w:r>
            <w:r w:rsidR="009F19C9" w:rsidRPr="00202EA8">
              <w:rPr>
                <w:rFonts w:ascii="Times New Roman" w:hAnsi="Times New Roman" w:cs="Times New Roman"/>
                <w:lang w:val="en-GB"/>
              </w:rPr>
              <w:t>1.4</w:t>
            </w:r>
            <w:r w:rsidRPr="00202E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2" w:type="dxa"/>
          </w:tcPr>
          <w:p w14:paraId="07D2AD1F" w14:textId="71F35614" w:rsidR="008067F5" w:rsidRPr="00202EA8" w:rsidRDefault="005E111A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7 (20.6)</w:t>
            </w:r>
          </w:p>
        </w:tc>
      </w:tr>
      <w:tr w:rsidR="008067F5" w:rsidRPr="00202EA8" w14:paraId="240F1D76" w14:textId="77777777" w:rsidTr="008954B0">
        <w:trPr>
          <w:trHeight w:val="448"/>
        </w:trPr>
        <w:tc>
          <w:tcPr>
            <w:tcW w:w="3969" w:type="dxa"/>
          </w:tcPr>
          <w:p w14:paraId="47B10E6A" w14:textId="77777777" w:rsidR="008067F5" w:rsidRPr="00202EA8" w:rsidRDefault="008067F5" w:rsidP="008067F5">
            <w:pPr>
              <w:spacing w:after="0" w:line="36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Lymphoma</w:t>
            </w:r>
          </w:p>
        </w:tc>
        <w:tc>
          <w:tcPr>
            <w:tcW w:w="1711" w:type="dxa"/>
          </w:tcPr>
          <w:p w14:paraId="6E82D1BF" w14:textId="72CD7778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7 (14.6)</w:t>
            </w:r>
          </w:p>
        </w:tc>
        <w:tc>
          <w:tcPr>
            <w:tcW w:w="1691" w:type="dxa"/>
          </w:tcPr>
          <w:p w14:paraId="2BB5730A" w14:textId="4663A834" w:rsidR="008067F5" w:rsidRPr="00202EA8" w:rsidRDefault="004B00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1</w:t>
            </w:r>
            <w:r w:rsidR="009F19C9" w:rsidRPr="00202EA8">
              <w:rPr>
                <w:rFonts w:ascii="Times New Roman" w:hAnsi="Times New Roman" w:cs="Times New Roman"/>
                <w:lang w:val="en-GB"/>
              </w:rPr>
              <w:t>4</w:t>
            </w:r>
            <w:r w:rsidRPr="00202EA8">
              <w:rPr>
                <w:rFonts w:ascii="Times New Roman" w:hAnsi="Times New Roman" w:cs="Times New Roman"/>
                <w:lang w:val="en-GB"/>
              </w:rPr>
              <w:t>.3)</w:t>
            </w:r>
          </w:p>
        </w:tc>
        <w:tc>
          <w:tcPr>
            <w:tcW w:w="1812" w:type="dxa"/>
          </w:tcPr>
          <w:p w14:paraId="6B0B1AC6" w14:textId="490F170E" w:rsidR="008067F5" w:rsidRPr="00202EA8" w:rsidRDefault="005E111A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5 (14.7)</w:t>
            </w:r>
          </w:p>
        </w:tc>
      </w:tr>
      <w:tr w:rsidR="008067F5" w:rsidRPr="00202EA8" w14:paraId="54CDFAD7" w14:textId="77777777" w:rsidTr="008954B0">
        <w:trPr>
          <w:trHeight w:val="448"/>
        </w:trPr>
        <w:tc>
          <w:tcPr>
            <w:tcW w:w="3969" w:type="dxa"/>
          </w:tcPr>
          <w:p w14:paraId="72E9F156" w14:textId="77777777" w:rsidR="008067F5" w:rsidRPr="00202EA8" w:rsidRDefault="008067F5" w:rsidP="008067F5">
            <w:pPr>
              <w:spacing w:after="0" w:line="36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CNS tumor</w:t>
            </w:r>
          </w:p>
        </w:tc>
        <w:tc>
          <w:tcPr>
            <w:tcW w:w="1711" w:type="dxa"/>
          </w:tcPr>
          <w:p w14:paraId="13DC564C" w14:textId="5D6F9B11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 (8.3)</w:t>
            </w:r>
          </w:p>
        </w:tc>
        <w:tc>
          <w:tcPr>
            <w:tcW w:w="1691" w:type="dxa"/>
          </w:tcPr>
          <w:p w14:paraId="06E76460" w14:textId="684AFD72" w:rsidR="008067F5" w:rsidRPr="00202EA8" w:rsidRDefault="004B00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</w:tcPr>
          <w:p w14:paraId="76026447" w14:textId="492E3496" w:rsidR="008067F5" w:rsidRPr="00202EA8" w:rsidRDefault="005E111A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 (11.8)</w:t>
            </w:r>
          </w:p>
        </w:tc>
      </w:tr>
      <w:tr w:rsidR="008067F5" w:rsidRPr="00202EA8" w14:paraId="364A95E5" w14:textId="77777777" w:rsidTr="008954B0">
        <w:trPr>
          <w:trHeight w:val="448"/>
        </w:trPr>
        <w:tc>
          <w:tcPr>
            <w:tcW w:w="3969" w:type="dxa"/>
          </w:tcPr>
          <w:p w14:paraId="7D1CFE77" w14:textId="77777777" w:rsidR="008067F5" w:rsidRPr="00202EA8" w:rsidRDefault="008067F5" w:rsidP="008067F5">
            <w:pPr>
              <w:spacing w:after="0" w:line="360" w:lineRule="auto"/>
              <w:ind w:left="321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Germ cell tumor</w:t>
            </w:r>
          </w:p>
        </w:tc>
        <w:tc>
          <w:tcPr>
            <w:tcW w:w="1711" w:type="dxa"/>
          </w:tcPr>
          <w:p w14:paraId="5C5B1ECE" w14:textId="2F4FAA7F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 (2.1)</w:t>
            </w:r>
          </w:p>
        </w:tc>
        <w:tc>
          <w:tcPr>
            <w:tcW w:w="1691" w:type="dxa"/>
          </w:tcPr>
          <w:p w14:paraId="2EB99D2E" w14:textId="02B83E47" w:rsidR="008067F5" w:rsidRPr="00202EA8" w:rsidRDefault="004B00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</w:tcPr>
          <w:p w14:paraId="21CFA71C" w14:textId="2BF52E9E" w:rsidR="008067F5" w:rsidRPr="00202EA8" w:rsidRDefault="005E111A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 (2.9)</w:t>
            </w:r>
          </w:p>
        </w:tc>
      </w:tr>
      <w:tr w:rsidR="008067F5" w:rsidRPr="00202EA8" w14:paraId="25681223" w14:textId="77777777" w:rsidTr="008954B0">
        <w:trPr>
          <w:trHeight w:val="448"/>
        </w:trPr>
        <w:tc>
          <w:tcPr>
            <w:tcW w:w="3969" w:type="dxa"/>
          </w:tcPr>
          <w:p w14:paraId="666538EC" w14:textId="77777777" w:rsidR="008067F5" w:rsidRPr="00202EA8" w:rsidRDefault="008067F5" w:rsidP="008067F5">
            <w:pPr>
              <w:spacing w:after="0" w:line="360" w:lineRule="auto"/>
              <w:ind w:left="321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Sarcoma</w:t>
            </w:r>
          </w:p>
        </w:tc>
        <w:tc>
          <w:tcPr>
            <w:tcW w:w="1711" w:type="dxa"/>
          </w:tcPr>
          <w:p w14:paraId="5445A18E" w14:textId="6C9BCCDD" w:rsidR="008067F5" w:rsidRPr="00202EA8" w:rsidRDefault="008067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 (2.1)</w:t>
            </w:r>
          </w:p>
        </w:tc>
        <w:tc>
          <w:tcPr>
            <w:tcW w:w="1691" w:type="dxa"/>
          </w:tcPr>
          <w:p w14:paraId="0E53AD0A" w14:textId="7139CDAE" w:rsidR="008067F5" w:rsidRPr="00202EA8" w:rsidRDefault="004B00F5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</w:tcPr>
          <w:p w14:paraId="3B22140D" w14:textId="504F206A" w:rsidR="008067F5" w:rsidRPr="00202EA8" w:rsidRDefault="005E111A" w:rsidP="008067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 (2.9)</w:t>
            </w:r>
          </w:p>
        </w:tc>
      </w:tr>
      <w:tr w:rsidR="00BD17F9" w:rsidRPr="00202EA8" w14:paraId="526B0ABA" w14:textId="77777777" w:rsidTr="005055FD">
        <w:trPr>
          <w:trHeight w:val="448"/>
        </w:trPr>
        <w:tc>
          <w:tcPr>
            <w:tcW w:w="3969" w:type="dxa"/>
            <w:tcBorders>
              <w:top w:val="single" w:sz="4" w:space="0" w:color="E7E6E6" w:themeColor="background2"/>
            </w:tcBorders>
          </w:tcPr>
          <w:p w14:paraId="7DC2DA79" w14:textId="100193FD" w:rsidR="00BD17F9" w:rsidRPr="00202EA8" w:rsidRDefault="00BD17F9" w:rsidP="00BD17F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Swedish Childhood Cancer Registry data</w:t>
            </w:r>
            <w:r w:rsidR="00037B29" w:rsidRPr="00202EA8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</w:t>
            </w:r>
            <w:r w:rsidR="00586C0E" w:rsidRPr="00202EA8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,c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0D1604E3" w14:textId="6EA4A4DD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Total (N=</w:t>
            </w:r>
            <w:r w:rsidR="00586C0E" w:rsidRPr="00202EA8">
              <w:rPr>
                <w:rFonts w:ascii="Times New Roman" w:hAnsi="Times New Roman" w:cs="Times New Roman"/>
                <w:b/>
                <w:bCs/>
                <w:lang w:val="en-GB"/>
              </w:rPr>
              <w:t>45</w:t>
            </w: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374447CC" w14:textId="20C629B2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6D3A521A" w14:textId="45632B01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Fathers (N=</w:t>
            </w:r>
            <w:r w:rsidR="00586C0E" w:rsidRPr="00202EA8">
              <w:rPr>
                <w:rFonts w:ascii="Times New Roman" w:hAnsi="Times New Roman" w:cs="Times New Roman"/>
                <w:b/>
                <w:bCs/>
                <w:lang w:val="en-GB"/>
              </w:rPr>
              <w:t>13</w:t>
            </w: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5183300E" w14:textId="716C9160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6D11F94C" w14:textId="20B49EBB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Mothers (N=3</w:t>
            </w:r>
            <w:r w:rsidR="00586C0E" w:rsidRPr="00202EA8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30D765D9" w14:textId="6595C853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</w:tr>
      <w:tr w:rsidR="00BD17F9" w:rsidRPr="00202EA8" w14:paraId="710AA3F9" w14:textId="77777777" w:rsidTr="005055FD">
        <w:trPr>
          <w:trHeight w:val="448"/>
        </w:trPr>
        <w:tc>
          <w:tcPr>
            <w:tcW w:w="3969" w:type="dxa"/>
            <w:tcBorders>
              <w:top w:val="single" w:sz="4" w:space="0" w:color="E7E6E6" w:themeColor="background2"/>
            </w:tcBorders>
          </w:tcPr>
          <w:p w14:paraId="5517C0CB" w14:textId="59FECE5F" w:rsidR="00BD17F9" w:rsidRPr="00202EA8" w:rsidRDefault="00BD17F9" w:rsidP="00BD17F9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Age of child (years) mean (SD) range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0B4C21D6" w14:textId="475AB3CA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0.1 (4.7) 4-24</w:t>
            </w: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02BACC6A" w14:textId="2A3B2071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1.1 (4.9) 6-24</w:t>
            </w: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53409E6D" w14:textId="0C83E09F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9.7 (4.6) 4-21</w:t>
            </w:r>
          </w:p>
        </w:tc>
      </w:tr>
      <w:tr w:rsidR="00BD17F9" w:rsidRPr="00202EA8" w14:paraId="59982DFC" w14:textId="77777777" w:rsidTr="005055FD">
        <w:trPr>
          <w:trHeight w:val="448"/>
        </w:trPr>
        <w:tc>
          <w:tcPr>
            <w:tcW w:w="3969" w:type="dxa"/>
            <w:tcBorders>
              <w:top w:val="single" w:sz="4" w:space="0" w:color="E7E6E6" w:themeColor="background2"/>
            </w:tcBorders>
          </w:tcPr>
          <w:p w14:paraId="20DA0085" w14:textId="334B22F7" w:rsidR="00BD17F9" w:rsidRPr="00202EA8" w:rsidRDefault="00BD17F9" w:rsidP="00BD17F9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Sex of child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6652A251" w14:textId="77777777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0B29D984" w14:textId="77777777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5F8A597E" w14:textId="77777777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17F9" w:rsidRPr="00202EA8" w14:paraId="7FA315C0" w14:textId="77777777" w:rsidTr="005055FD">
        <w:trPr>
          <w:trHeight w:val="448"/>
        </w:trPr>
        <w:tc>
          <w:tcPr>
            <w:tcW w:w="3969" w:type="dxa"/>
          </w:tcPr>
          <w:p w14:paraId="3E28F603" w14:textId="204D9168" w:rsidR="00BD17F9" w:rsidRPr="00202EA8" w:rsidRDefault="00BD17F9" w:rsidP="00BD17F9">
            <w:pPr>
              <w:spacing w:after="0" w:line="360" w:lineRule="auto"/>
              <w:ind w:left="604" w:hanging="283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711" w:type="dxa"/>
          </w:tcPr>
          <w:p w14:paraId="4472A649" w14:textId="49D347AB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3 (51.1)</w:t>
            </w:r>
          </w:p>
        </w:tc>
        <w:tc>
          <w:tcPr>
            <w:tcW w:w="1691" w:type="dxa"/>
          </w:tcPr>
          <w:p w14:paraId="7D620626" w14:textId="42B1E525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7 (53.8)</w:t>
            </w:r>
          </w:p>
        </w:tc>
        <w:tc>
          <w:tcPr>
            <w:tcW w:w="1812" w:type="dxa"/>
          </w:tcPr>
          <w:p w14:paraId="3492D285" w14:textId="2560F1E5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6 (50.0)</w:t>
            </w:r>
          </w:p>
        </w:tc>
      </w:tr>
      <w:tr w:rsidR="00BD17F9" w:rsidRPr="00202EA8" w14:paraId="61A40FB1" w14:textId="77777777" w:rsidTr="005055FD">
        <w:trPr>
          <w:trHeight w:val="448"/>
        </w:trPr>
        <w:tc>
          <w:tcPr>
            <w:tcW w:w="3969" w:type="dxa"/>
            <w:tcBorders>
              <w:bottom w:val="single" w:sz="4" w:space="0" w:color="E7E6E6" w:themeColor="background2"/>
            </w:tcBorders>
          </w:tcPr>
          <w:p w14:paraId="2E8653FF" w14:textId="5AD0029E" w:rsidR="00BD17F9" w:rsidRPr="00202EA8" w:rsidRDefault="00BD17F9" w:rsidP="00BD17F9">
            <w:pPr>
              <w:spacing w:after="0" w:line="360" w:lineRule="auto"/>
              <w:ind w:left="604" w:hanging="283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</w:tcPr>
          <w:p w14:paraId="7251312E" w14:textId="4A5EDFCA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2 (48.9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</w:tcPr>
          <w:p w14:paraId="2FD89FDB" w14:textId="22010A8C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6 (46.2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</w:tcPr>
          <w:p w14:paraId="24796F00" w14:textId="2EF16D73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6 (50.0)</w:t>
            </w:r>
          </w:p>
        </w:tc>
      </w:tr>
      <w:tr w:rsidR="00BD17F9" w:rsidRPr="00202EA8" w14:paraId="6105B171" w14:textId="77777777" w:rsidTr="005055FD">
        <w:trPr>
          <w:trHeight w:val="448"/>
        </w:trPr>
        <w:tc>
          <w:tcPr>
            <w:tcW w:w="3969" w:type="dxa"/>
            <w:tcBorders>
              <w:top w:val="single" w:sz="4" w:space="0" w:color="E7E6E6" w:themeColor="background2"/>
            </w:tcBorders>
          </w:tcPr>
          <w:p w14:paraId="6DFAD815" w14:textId="4237EA91" w:rsidR="00BD17F9" w:rsidRPr="00202EA8" w:rsidRDefault="00BD17F9" w:rsidP="00BD17F9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Cancer diagnosis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14:paraId="4B409537" w14:textId="77777777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14:paraId="07A934ED" w14:textId="77777777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14:paraId="016028B1" w14:textId="77777777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17F9" w:rsidRPr="00202EA8" w14:paraId="77C773CD" w14:textId="77777777" w:rsidTr="005055FD">
        <w:trPr>
          <w:trHeight w:val="448"/>
        </w:trPr>
        <w:tc>
          <w:tcPr>
            <w:tcW w:w="3969" w:type="dxa"/>
          </w:tcPr>
          <w:p w14:paraId="32751D29" w14:textId="448BE0A7" w:rsidR="00BD17F9" w:rsidRPr="00202EA8" w:rsidRDefault="00BD17F9" w:rsidP="00BD17F9">
            <w:pPr>
              <w:spacing w:after="0" w:line="360" w:lineRule="auto"/>
              <w:ind w:left="604" w:hanging="283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Leukemia</w:t>
            </w:r>
          </w:p>
        </w:tc>
        <w:tc>
          <w:tcPr>
            <w:tcW w:w="1711" w:type="dxa"/>
          </w:tcPr>
          <w:p w14:paraId="51EC7C6B" w14:textId="2EDC331A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4 (53.3)</w:t>
            </w:r>
          </w:p>
        </w:tc>
        <w:tc>
          <w:tcPr>
            <w:tcW w:w="1691" w:type="dxa"/>
          </w:tcPr>
          <w:p w14:paraId="786DFC7E" w14:textId="7F139769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8 (61.5)</w:t>
            </w:r>
          </w:p>
        </w:tc>
        <w:tc>
          <w:tcPr>
            <w:tcW w:w="1812" w:type="dxa"/>
          </w:tcPr>
          <w:p w14:paraId="2E7C75FF" w14:textId="4984E947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6 (50.0)</w:t>
            </w:r>
          </w:p>
        </w:tc>
      </w:tr>
      <w:tr w:rsidR="00BD17F9" w:rsidRPr="00202EA8" w14:paraId="33485C68" w14:textId="77777777" w:rsidTr="005055FD">
        <w:trPr>
          <w:trHeight w:val="448"/>
        </w:trPr>
        <w:tc>
          <w:tcPr>
            <w:tcW w:w="3969" w:type="dxa"/>
          </w:tcPr>
          <w:p w14:paraId="39B27A35" w14:textId="45364C7F" w:rsidR="00BD17F9" w:rsidRPr="00202EA8" w:rsidRDefault="00BD17F9" w:rsidP="00BD17F9">
            <w:pPr>
              <w:spacing w:after="0" w:line="360" w:lineRule="auto"/>
              <w:ind w:left="604" w:hanging="283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Blastoma</w:t>
            </w:r>
          </w:p>
        </w:tc>
        <w:tc>
          <w:tcPr>
            <w:tcW w:w="1711" w:type="dxa"/>
          </w:tcPr>
          <w:p w14:paraId="0F070B1D" w14:textId="6203306E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10 (22.2)</w:t>
            </w:r>
          </w:p>
        </w:tc>
        <w:tc>
          <w:tcPr>
            <w:tcW w:w="1691" w:type="dxa"/>
          </w:tcPr>
          <w:p w14:paraId="1C42126E" w14:textId="35044FD7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3 (23.1)</w:t>
            </w:r>
          </w:p>
        </w:tc>
        <w:tc>
          <w:tcPr>
            <w:tcW w:w="1812" w:type="dxa"/>
          </w:tcPr>
          <w:p w14:paraId="2DC9D6F6" w14:textId="5744C7AF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7 (21.9)</w:t>
            </w:r>
          </w:p>
        </w:tc>
      </w:tr>
      <w:tr w:rsidR="00BD17F9" w:rsidRPr="00202EA8" w14:paraId="6CE094B0" w14:textId="77777777" w:rsidTr="005055FD">
        <w:trPr>
          <w:trHeight w:val="448"/>
        </w:trPr>
        <w:tc>
          <w:tcPr>
            <w:tcW w:w="3969" w:type="dxa"/>
          </w:tcPr>
          <w:p w14:paraId="7A0DCEBB" w14:textId="4F217835" w:rsidR="00BD17F9" w:rsidRPr="00202EA8" w:rsidRDefault="00BD17F9" w:rsidP="00BD17F9">
            <w:pPr>
              <w:spacing w:after="0" w:line="360" w:lineRule="auto"/>
              <w:ind w:left="604" w:hanging="283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Lymphoma</w:t>
            </w:r>
          </w:p>
        </w:tc>
        <w:tc>
          <w:tcPr>
            <w:tcW w:w="1711" w:type="dxa"/>
          </w:tcPr>
          <w:p w14:paraId="7EC0CAAD" w14:textId="3D5A7513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7 (15.6)</w:t>
            </w:r>
          </w:p>
        </w:tc>
        <w:tc>
          <w:tcPr>
            <w:tcW w:w="1691" w:type="dxa"/>
          </w:tcPr>
          <w:p w14:paraId="452C3AAB" w14:textId="6E59EDFF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2 (15.4)</w:t>
            </w:r>
          </w:p>
        </w:tc>
        <w:tc>
          <w:tcPr>
            <w:tcW w:w="1812" w:type="dxa"/>
          </w:tcPr>
          <w:p w14:paraId="4CD39AA5" w14:textId="0549369A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5 (15.6)</w:t>
            </w:r>
          </w:p>
        </w:tc>
      </w:tr>
      <w:tr w:rsidR="00BD17F9" w:rsidRPr="00202EA8" w14:paraId="7A776BA2" w14:textId="77777777" w:rsidTr="005055FD">
        <w:trPr>
          <w:trHeight w:val="448"/>
        </w:trPr>
        <w:tc>
          <w:tcPr>
            <w:tcW w:w="3969" w:type="dxa"/>
          </w:tcPr>
          <w:p w14:paraId="7EB52197" w14:textId="520D5B73" w:rsidR="00BD17F9" w:rsidRPr="00202EA8" w:rsidRDefault="00BD17F9" w:rsidP="00BD17F9">
            <w:pPr>
              <w:spacing w:after="0" w:line="360" w:lineRule="auto"/>
              <w:ind w:left="604" w:hanging="283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CNS tumor</w:t>
            </w:r>
          </w:p>
        </w:tc>
        <w:tc>
          <w:tcPr>
            <w:tcW w:w="1711" w:type="dxa"/>
          </w:tcPr>
          <w:p w14:paraId="05D68F3A" w14:textId="2BAAB47A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 (8.9)</w:t>
            </w:r>
          </w:p>
        </w:tc>
        <w:tc>
          <w:tcPr>
            <w:tcW w:w="1691" w:type="dxa"/>
          </w:tcPr>
          <w:p w14:paraId="134150CE" w14:textId="56C6B50F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</w:tcPr>
          <w:p w14:paraId="4BC5B32C" w14:textId="0AFC5AC8" w:rsidR="00BD17F9" w:rsidRPr="00202EA8" w:rsidRDefault="00BD17F9" w:rsidP="00BD17F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2EA8">
              <w:rPr>
                <w:rFonts w:ascii="Times New Roman" w:hAnsi="Times New Roman" w:cs="Times New Roman"/>
                <w:lang w:val="en-GB"/>
              </w:rPr>
              <w:t>4 (12.5)</w:t>
            </w:r>
          </w:p>
        </w:tc>
      </w:tr>
    </w:tbl>
    <w:p w14:paraId="7996FACE" w14:textId="65C54F02" w:rsidR="00BA5A08" w:rsidRPr="00202EA8" w:rsidRDefault="00CC35CC" w:rsidP="00BA5A0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202EA8">
        <w:rPr>
          <w:rFonts w:ascii="Times New Roman" w:hAnsi="Times New Roman" w:cs="Times New Roman"/>
          <w:i/>
          <w:lang w:val="en-GB"/>
        </w:rPr>
        <w:t>Note</w:t>
      </w:r>
      <w:r w:rsidRPr="00202EA8">
        <w:rPr>
          <w:rFonts w:ascii="Times New Roman" w:hAnsi="Times New Roman" w:cs="Times New Roman"/>
          <w:lang w:val="en-GB"/>
        </w:rPr>
        <w:t xml:space="preserve">. </w:t>
      </w:r>
      <w:r w:rsidR="00BA5A08" w:rsidRPr="00202EA8">
        <w:rPr>
          <w:rFonts w:ascii="Times New Roman" w:hAnsi="Times New Roman" w:cs="Times New Roman"/>
          <w:lang w:val="en-GB"/>
        </w:rPr>
        <w:t xml:space="preserve">Both data from the Swedish Childhood Cancer Registry and from parents (self-report) was collected as the Swedish Childhood Cancer Registry is not updated in real-time and therefore the data provided by the Swedish Childhood Cancer Registry may not have been completely up-to-date at the time participants were recruited into the study. </w:t>
      </w:r>
    </w:p>
    <w:p w14:paraId="1517F178" w14:textId="77777777" w:rsidR="00037B29" w:rsidRPr="00202EA8" w:rsidRDefault="00037B29" w:rsidP="00037B29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202EA8">
        <w:rPr>
          <w:rFonts w:ascii="Times New Roman" w:hAnsi="Times New Roman" w:cs="Times New Roman"/>
          <w:vertAlign w:val="superscript"/>
          <w:lang w:val="en-GB"/>
        </w:rPr>
        <w:t>a</w:t>
      </w:r>
      <w:r w:rsidRPr="00202EA8">
        <w:rPr>
          <w:rFonts w:ascii="Times New Roman" w:hAnsi="Times New Roman" w:cs="Times New Roman"/>
          <w:lang w:val="en-GB"/>
        </w:rPr>
        <w:t>Including: Denmark, Finland, Norway, and Sweden</w:t>
      </w:r>
    </w:p>
    <w:p w14:paraId="15D4AD02" w14:textId="110D5783" w:rsidR="00BA5A08" w:rsidRPr="00202EA8" w:rsidRDefault="00037B29" w:rsidP="006037C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202EA8">
        <w:rPr>
          <w:rFonts w:ascii="Times New Roman" w:hAnsi="Times New Roman" w:cs="Times New Roman"/>
          <w:vertAlign w:val="superscript"/>
          <w:lang w:val="en-GB"/>
        </w:rPr>
        <w:t>b</w:t>
      </w:r>
      <w:r w:rsidR="00271568" w:rsidRPr="00202EA8">
        <w:rPr>
          <w:rFonts w:ascii="Times New Roman" w:hAnsi="Times New Roman" w:cs="Times New Roman"/>
          <w:lang w:val="en-GB"/>
        </w:rPr>
        <w:t xml:space="preserve">Data for children with both parents participating in the study, out of the whole study sample (n = </w:t>
      </w:r>
      <w:r w:rsidR="008729E6" w:rsidRPr="00202EA8">
        <w:rPr>
          <w:rFonts w:ascii="Times New Roman" w:hAnsi="Times New Roman" w:cs="Times New Roman"/>
          <w:lang w:val="en-GB"/>
        </w:rPr>
        <w:t>4</w:t>
      </w:r>
      <w:r w:rsidR="00271568" w:rsidRPr="00202EA8">
        <w:rPr>
          <w:rFonts w:ascii="Times New Roman" w:hAnsi="Times New Roman" w:cs="Times New Roman"/>
          <w:lang w:val="en-GB"/>
        </w:rPr>
        <w:t>), are only included once</w:t>
      </w:r>
      <w:r w:rsidR="00586C0E" w:rsidRPr="00202EA8">
        <w:rPr>
          <w:rFonts w:ascii="Times New Roman" w:hAnsi="Times New Roman" w:cs="Times New Roman"/>
          <w:lang w:val="en-GB"/>
        </w:rPr>
        <w:t>.</w:t>
      </w:r>
    </w:p>
    <w:p w14:paraId="6D7C6B63" w14:textId="757C8676" w:rsidR="00977805" w:rsidRPr="00202EA8" w:rsidRDefault="003C5829" w:rsidP="006F36C0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202EA8">
        <w:rPr>
          <w:rFonts w:ascii="Times New Roman" w:hAnsi="Times New Roman" w:cs="Times New Roman"/>
          <w:vertAlign w:val="superscript"/>
          <w:lang w:val="en-GB"/>
        </w:rPr>
        <w:t>c</w:t>
      </w:r>
      <w:r w:rsidR="0040041E" w:rsidRPr="00202EA8">
        <w:rPr>
          <w:rFonts w:ascii="Times New Roman" w:hAnsi="Times New Roman" w:cs="Times New Roman"/>
          <w:lang w:val="en-GB"/>
        </w:rPr>
        <w:t>Data for n = 3 children treated for cancer whose parents were recruited via online advertisements via cancer organi</w:t>
      </w:r>
      <w:r w:rsidR="00202EA8" w:rsidRPr="00202EA8">
        <w:rPr>
          <w:rFonts w:ascii="Times New Roman" w:hAnsi="Times New Roman" w:cs="Times New Roman"/>
          <w:lang w:val="en-GB"/>
        </w:rPr>
        <w:t>s</w:t>
      </w:r>
      <w:r w:rsidR="0040041E" w:rsidRPr="00202EA8">
        <w:rPr>
          <w:rFonts w:ascii="Times New Roman" w:hAnsi="Times New Roman" w:cs="Times New Roman"/>
          <w:lang w:val="en-GB"/>
        </w:rPr>
        <w:t xml:space="preserve">ations and interest groups was not available from the Swedish Childhood Cancer Registry. Data for children with both parents participating in the study (n = </w:t>
      </w:r>
      <w:r w:rsidR="00282B09" w:rsidRPr="00202EA8">
        <w:rPr>
          <w:rFonts w:ascii="Times New Roman" w:hAnsi="Times New Roman" w:cs="Times New Roman"/>
          <w:lang w:val="en-GB"/>
        </w:rPr>
        <w:t>3</w:t>
      </w:r>
      <w:r w:rsidR="0040041E" w:rsidRPr="00202EA8">
        <w:rPr>
          <w:rFonts w:ascii="Times New Roman" w:hAnsi="Times New Roman" w:cs="Times New Roman"/>
          <w:lang w:val="en-GB"/>
        </w:rPr>
        <w:t>) are only included once.</w:t>
      </w:r>
    </w:p>
    <w:sectPr w:rsidR="00977805" w:rsidRPr="00202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9588F"/>
    <w:multiLevelType w:val="hybridMultilevel"/>
    <w:tmpl w:val="1284AF9A"/>
    <w:lvl w:ilvl="0" w:tplc="B96CD710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AD4"/>
    <w:rsid w:val="00037B29"/>
    <w:rsid w:val="00041257"/>
    <w:rsid w:val="0005309D"/>
    <w:rsid w:val="000811F9"/>
    <w:rsid w:val="000E0E71"/>
    <w:rsid w:val="00124707"/>
    <w:rsid w:val="00137732"/>
    <w:rsid w:val="00141118"/>
    <w:rsid w:val="001B014C"/>
    <w:rsid w:val="001E7C8D"/>
    <w:rsid w:val="00202EA8"/>
    <w:rsid w:val="00271568"/>
    <w:rsid w:val="00282B09"/>
    <w:rsid w:val="002D5183"/>
    <w:rsid w:val="00343584"/>
    <w:rsid w:val="00344A03"/>
    <w:rsid w:val="00384E03"/>
    <w:rsid w:val="003C5829"/>
    <w:rsid w:val="0040041E"/>
    <w:rsid w:val="0040421F"/>
    <w:rsid w:val="004B00F5"/>
    <w:rsid w:val="004F5BB8"/>
    <w:rsid w:val="005055FD"/>
    <w:rsid w:val="005477BA"/>
    <w:rsid w:val="00586C0E"/>
    <w:rsid w:val="005E111A"/>
    <w:rsid w:val="006037C3"/>
    <w:rsid w:val="00636A92"/>
    <w:rsid w:val="00663DCF"/>
    <w:rsid w:val="006A3A85"/>
    <w:rsid w:val="006B0EA4"/>
    <w:rsid w:val="006B12DE"/>
    <w:rsid w:val="006F12B3"/>
    <w:rsid w:val="006F36C0"/>
    <w:rsid w:val="00727DDF"/>
    <w:rsid w:val="00791A9A"/>
    <w:rsid w:val="0079747C"/>
    <w:rsid w:val="007B0E89"/>
    <w:rsid w:val="008067F5"/>
    <w:rsid w:val="008729E6"/>
    <w:rsid w:val="008954B0"/>
    <w:rsid w:val="008F4AD4"/>
    <w:rsid w:val="00977805"/>
    <w:rsid w:val="009A5620"/>
    <w:rsid w:val="009F19C9"/>
    <w:rsid w:val="009F48FD"/>
    <w:rsid w:val="00A63E24"/>
    <w:rsid w:val="00A87458"/>
    <w:rsid w:val="00AD04C0"/>
    <w:rsid w:val="00B67E4E"/>
    <w:rsid w:val="00BA4BEF"/>
    <w:rsid w:val="00BA5A08"/>
    <w:rsid w:val="00BB62C8"/>
    <w:rsid w:val="00BD17F9"/>
    <w:rsid w:val="00C00AD2"/>
    <w:rsid w:val="00C4150C"/>
    <w:rsid w:val="00C87F6E"/>
    <w:rsid w:val="00C914B3"/>
    <w:rsid w:val="00CC35CC"/>
    <w:rsid w:val="00D03B46"/>
    <w:rsid w:val="00D56767"/>
    <w:rsid w:val="00D67623"/>
    <w:rsid w:val="00D7698B"/>
    <w:rsid w:val="00D9232B"/>
    <w:rsid w:val="00DC777E"/>
    <w:rsid w:val="00E8749F"/>
    <w:rsid w:val="00E90011"/>
    <w:rsid w:val="00E90C81"/>
    <w:rsid w:val="00F846F4"/>
    <w:rsid w:val="00FD4741"/>
    <w:rsid w:val="00FE731B"/>
    <w:rsid w:val="00FF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077988"/>
  <w15:docId w15:val="{05B4A2A9-2BBC-46A9-B5EC-863138BCD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AD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8F4AD4"/>
    <w:pPr>
      <w:spacing w:after="0" w:line="240" w:lineRule="auto"/>
    </w:pPr>
  </w:style>
  <w:style w:type="table" w:styleId="Tabellrutnt">
    <w:name w:val="Table Grid"/>
    <w:basedOn w:val="Normaltabell"/>
    <w:uiPriority w:val="39"/>
    <w:rsid w:val="008F4AD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qFormat/>
    <w:rsid w:val="008F4AD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qFormat/>
    <w:rsid w:val="008F4AD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qFormat/>
    <w:rsid w:val="008F4AD4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F4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F4AD4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D474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D47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3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34</Words>
  <Characters>264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oodford</dc:creator>
  <cp:keywords/>
  <dc:description/>
  <cp:lastModifiedBy>Ella Thiblin</cp:lastModifiedBy>
  <cp:revision>4</cp:revision>
  <dcterms:created xsi:type="dcterms:W3CDTF">2025-04-30T06:24:00Z</dcterms:created>
  <dcterms:modified xsi:type="dcterms:W3CDTF">2025-04-3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31ffe-3974-4d05-9e77-d53d64c75ae9</vt:lpwstr>
  </property>
</Properties>
</file>